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E33E7" w14:textId="2828286E" w:rsidR="00D301B8" w:rsidRDefault="00D301B8" w:rsidP="00D301B8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 w:rsidRPr="00B51474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Costing tool calculations summary</w:t>
      </w:r>
    </w:p>
    <w:p w14:paraId="3B2BBF3F" w14:textId="77777777" w:rsidR="00D301B8" w:rsidRPr="00431272" w:rsidRDefault="00D301B8" w:rsidP="00D301B8">
      <w:pPr>
        <w:spacing w:after="160" w:line="278" w:lineRule="auto"/>
        <w:rPr>
          <w:rFonts w:ascii="Times New Roman" w:eastAsia="DengXian" w:hAnsi="Times New Roman" w:cs="Times New Roman"/>
        </w:rPr>
      </w:pPr>
    </w:p>
    <w:p w14:paraId="1854B825" w14:textId="5E1D7490" w:rsidR="00D301B8" w:rsidRPr="00431272" w:rsidRDefault="00D301B8" w:rsidP="00D301B8">
      <w:pPr>
        <w:spacing w:after="160" w:line="278" w:lineRule="auto"/>
        <w:rPr>
          <w:rFonts w:ascii="Times New Roman" w:eastAsia="DengXian" w:hAnsi="Times New Roman" w:cs="Times New Roman"/>
        </w:rPr>
      </w:pPr>
      <w:r w:rsidRPr="00431272">
        <w:rPr>
          <w:rFonts w:ascii="Times New Roman" w:eastAsia="DengXian" w:hAnsi="Times New Roman" w:cs="Times New Roman"/>
        </w:rPr>
        <w:t xml:space="preserve">Calculations used to estimate costs per </w:t>
      </w:r>
      <w:r>
        <w:rPr>
          <w:rFonts w:ascii="Times New Roman" w:eastAsia="DengXian" w:hAnsi="Times New Roman" w:cs="Times New Roman"/>
        </w:rPr>
        <w:t xml:space="preserve">intervention </w:t>
      </w:r>
      <w:r w:rsidRPr="00431272">
        <w:rPr>
          <w:rFonts w:ascii="Times New Roman" w:eastAsia="DengXian" w:hAnsi="Times New Roman" w:cs="Times New Roman"/>
        </w:rPr>
        <w:t xml:space="preserve">in the </w:t>
      </w:r>
      <w:r>
        <w:rPr>
          <w:rFonts w:ascii="Times New Roman" w:eastAsia="DengXian" w:hAnsi="Times New Roman" w:cs="Times New Roman"/>
        </w:rPr>
        <w:t xml:space="preserve">UHCC Costing Tool </w:t>
      </w:r>
      <w:r w:rsidRPr="00431272">
        <w:rPr>
          <w:rFonts w:ascii="Times New Roman" w:eastAsia="DengXian" w:hAnsi="Times New Roman" w:cs="Times New Roman"/>
        </w:rPr>
        <w:t>are summarized below.</w:t>
      </w:r>
      <w:r w:rsidRPr="00431272">
        <w:t xml:space="preserve"> </w:t>
      </w:r>
      <w:r>
        <w:t xml:space="preserve">Intervention </w:t>
      </w:r>
      <w:r w:rsidRPr="00431272">
        <w:rPr>
          <w:rFonts w:ascii="Times New Roman" w:eastAsia="DengXian" w:hAnsi="Times New Roman" w:cs="Times New Roman"/>
        </w:rPr>
        <w:t>costs are summed across relevant platforms.</w:t>
      </w:r>
    </w:p>
    <w:p w14:paraId="05291845" w14:textId="77777777" w:rsidR="00D301B8" w:rsidRPr="00431272" w:rsidRDefault="00D301B8" w:rsidP="00D301B8">
      <w:pPr>
        <w:spacing w:before="100" w:beforeAutospacing="1" w:after="100" w:afterAutospacing="1" w:line="300" w:lineRule="atLeast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43127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otation</w:t>
      </w:r>
    </w:p>
    <w:p w14:paraId="1494C4B8" w14:textId="77777777" w:rsidR="00D301B8" w:rsidRPr="00431272" w:rsidRDefault="00D301B8" w:rsidP="00D301B8">
      <w:pPr>
        <w:numPr>
          <w:ilvl w:val="0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 xml:space="preserve">Service delivery platforms: </w:t>
      </w:r>
      <m:oMath>
        <m:r>
          <w:rPr>
            <w:rFonts w:ascii="Cambria Math" w:eastAsia="Times New Roman" w:hAnsi="Cambria Math" w:cs="Times New Roman"/>
            <w:kern w:val="0"/>
            <w14:ligatures w14:val="none"/>
          </w:rPr>
          <m:t>p∈{</m:t>
        </m:r>
        <m:r>
          <m:rPr>
            <m:nor/>
          </m:rPr>
          <w:rPr>
            <w:rFonts w:ascii="Times New Roman" w:eastAsia="Times New Roman" w:hAnsi="Times New Roman" w:cs="Times New Roman"/>
            <w:kern w:val="0"/>
            <w14:ligatures w14:val="none"/>
          </w:rPr>
          <m:t>COM</m:t>
        </m:r>
        <m:r>
          <w:rPr>
            <w:rFonts w:ascii="Cambria Math" w:eastAsia="Times New Roman" w:hAnsi="Cambria Math" w:cs="Times New Roman"/>
            <w:kern w:val="0"/>
            <w14:ligatures w14:val="none"/>
          </w:rPr>
          <m:t xml:space="preserve">, </m:t>
        </m:r>
        <m:r>
          <m:rPr>
            <m:nor/>
          </m:rPr>
          <w:rPr>
            <w:rFonts w:ascii="Times New Roman" w:eastAsia="Times New Roman" w:hAnsi="Times New Roman" w:cs="Times New Roman"/>
            <w:kern w:val="0"/>
            <w14:ligatures w14:val="none"/>
          </w:rPr>
          <m:t>OPT</m:t>
        </m:r>
        <m:r>
          <w:rPr>
            <w:rFonts w:ascii="Cambria Math" w:eastAsia="Times New Roman" w:hAnsi="Cambria Math" w:cs="Times New Roman"/>
            <w:kern w:val="0"/>
            <w14:ligatures w14:val="none"/>
          </w:rPr>
          <m:t xml:space="preserve">, </m:t>
        </m:r>
        <m:r>
          <m:rPr>
            <m:nor/>
          </m:rPr>
          <w:rPr>
            <w:rFonts w:ascii="Times New Roman" w:eastAsia="Times New Roman" w:hAnsi="Times New Roman" w:cs="Times New Roman"/>
            <w:kern w:val="0"/>
            <w14:ligatures w14:val="none"/>
          </w:rPr>
          <m:t>1RL</m:t>
        </m:r>
        <m:r>
          <w:rPr>
            <w:rFonts w:ascii="Cambria Math" w:eastAsia="Times New Roman" w:hAnsi="Cambria Math" w:cs="Times New Roman"/>
            <w:kern w:val="0"/>
            <w14:ligatures w14:val="none"/>
          </w:rPr>
          <m:t xml:space="preserve">, </m:t>
        </m:r>
        <m:r>
          <m:rPr>
            <m:nor/>
          </m:rPr>
          <w:rPr>
            <w:rFonts w:ascii="Times New Roman" w:eastAsia="Times New Roman" w:hAnsi="Times New Roman" w:cs="Times New Roman"/>
            <w:kern w:val="0"/>
            <w14:ligatures w14:val="none"/>
          </w:rPr>
          <m:t>2RL</m:t>
        </m:r>
        <m:r>
          <w:rPr>
            <w:rFonts w:ascii="Cambria Math" w:eastAsia="Times New Roman" w:hAnsi="Cambria Math" w:cs="Times New Roman"/>
            <w:kern w:val="0"/>
            <w14:ligatures w14:val="none"/>
          </w:rPr>
          <m:t>}</m:t>
        </m:r>
      </m:oMath>
    </w:p>
    <w:p w14:paraId="2A4B7C6B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COM = Community-based</w:t>
      </w:r>
    </w:p>
    <w:p w14:paraId="2CF0E9D7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OPT = Outpatient/clinic</w:t>
      </w:r>
    </w:p>
    <w:p w14:paraId="3147B632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PRE = Pre-hospital level</w:t>
      </w:r>
    </w:p>
    <w:p w14:paraId="272574E2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1RL = First referral level</w:t>
      </w:r>
    </w:p>
    <w:p w14:paraId="6301B7F9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2RL = Second referral level</w:t>
      </w:r>
    </w:p>
    <w:p w14:paraId="53FBBC4C" w14:textId="77777777" w:rsidR="00D301B8" w:rsidRPr="00431272" w:rsidRDefault="00D301B8" w:rsidP="00D301B8">
      <w:pPr>
        <w:numPr>
          <w:ilvl w:val="0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 xml:space="preserve">Let: </w:t>
      </w:r>
    </w:p>
    <w:p w14:paraId="7B739E93" w14:textId="77777777" w:rsidR="00D301B8" w:rsidRPr="0062792D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:lang w:val="fr-FR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p</m:t>
            </m:r>
          </m:sub>
        </m:sSub>
      </m:oMath>
      <w:r w:rsidRPr="0062792D">
        <w:rPr>
          <w:rFonts w:ascii="Times New Roman" w:eastAsia="Times New Roman" w:hAnsi="Times New Roman" w:cs="Times New Roman"/>
          <w:kern w:val="0"/>
          <w:sz w:val="21"/>
          <w:szCs w:val="21"/>
          <w:lang w:val="fr-FR"/>
          <w14:ligatures w14:val="none"/>
        </w:rPr>
        <w:t xml:space="preserve">= Percentage Utilisation Distribution for platform </w:t>
      </w:r>
      <m:oMath>
        <m:r>
          <w:rPr>
            <w:rFonts w:ascii="Cambria Math" w:eastAsia="Times New Roman" w:hAnsi="Cambria Math" w:cs="Times New Roman"/>
            <w:kern w:val="0"/>
            <w14:ligatures w14:val="none"/>
          </w:rPr>
          <m:t>p</m:t>
        </m:r>
      </m:oMath>
    </w:p>
    <w:p w14:paraId="1D976DFB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r>
          <w:rPr>
            <w:rFonts w:ascii="Cambria Math" w:eastAsia="Times New Roman" w:hAnsi="Cambria Math" w:cs="Times New Roman"/>
            <w:kern w:val="0"/>
            <w14:ligatures w14:val="none"/>
          </w:rPr>
          <m:t>N</m:t>
        </m:r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= Annual number of visits or inpatient days</w:t>
      </w:r>
    </w:p>
    <w:p w14:paraId="55630455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r>
          <w:rPr>
            <w:rFonts w:ascii="Cambria Math" w:eastAsia="Times New Roman" w:hAnsi="Cambria Math" w:cs="Times New Roman"/>
            <w:kern w:val="0"/>
            <w14:ligatures w14:val="none"/>
          </w:rPr>
          <m:t>D</m:t>
        </m:r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= Duration of inpatient stay in days</w:t>
      </w:r>
    </w:p>
    <w:p w14:paraId="52AA1C07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P</m:t>
            </m:r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kern w:val="0"/>
                <w14:ligatures w14:val="none"/>
              </w:rPr>
              <m:t>need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= Percentage of population in need</w:t>
      </w:r>
    </w:p>
    <w:p w14:paraId="630208A4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kern w:val="0"/>
                <w14:ligatures w14:val="none"/>
              </w:rPr>
              <m:t>visit</m:t>
            </m:r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,p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 xml:space="preserve">= Cost per visit or inpatient day at platform </w:t>
      </w:r>
      <m:oMath>
        <m:r>
          <w:rPr>
            <w:rFonts w:ascii="Cambria Math" w:eastAsia="Times New Roman" w:hAnsi="Cambria Math" w:cs="Times New Roman"/>
            <w:kern w:val="0"/>
            <w14:ligatures w14:val="none"/>
          </w:rPr>
          <m:t>p</m:t>
        </m:r>
      </m:oMath>
      <w:r w:rsidRPr="00431272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based on the type of visit or inpatient stay</w:t>
      </w:r>
    </w:p>
    <w:p w14:paraId="60125C16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r>
          <w:rPr>
            <w:rFonts w:ascii="Cambria Math" w:eastAsia="Times New Roman" w:hAnsi="Cambria Math" w:cs="Times New Roman"/>
            <w:kern w:val="0"/>
            <w14:ligatures w14:val="none"/>
          </w:rPr>
          <m:t>W</m:t>
        </m:r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= Health worker wage per minute</w:t>
      </w:r>
    </w:p>
    <w:p w14:paraId="3B639009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t</m:t>
            </m:r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kern w:val="0"/>
                <w14:ligatures w14:val="none"/>
              </w:rPr>
              <m:t>proc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= Procedure duration in minutes</w:t>
      </w:r>
    </w:p>
    <w:p w14:paraId="75996D27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s</m:t>
            </m:r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kern w:val="0"/>
                <w14:ligatures w14:val="none"/>
              </w:rPr>
              <m:t>action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= Percentage share of action</w:t>
      </w:r>
    </w:p>
    <w:p w14:paraId="19FD60BD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s</m:t>
            </m:r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kern w:val="0"/>
                <w14:ligatures w14:val="none"/>
              </w:rPr>
              <m:t>HP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= Percentage share of health product</w:t>
      </w:r>
    </w:p>
    <w:p w14:paraId="2874F7F8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kern w:val="0"/>
                <w14:ligatures w14:val="none"/>
              </w:rPr>
              <m:t>med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= Cost per medicine unit, based on route of administration and dosage form</w:t>
      </w:r>
    </w:p>
    <w:p w14:paraId="2A59BF9C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d</m:t>
            </m:r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kern w:val="0"/>
                <w14:ligatures w14:val="none"/>
              </w:rPr>
              <m:t>dose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= Medicine doses per day</w:t>
      </w:r>
    </w:p>
    <w:p w14:paraId="50188755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T</m:t>
            </m:r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kern w:val="0"/>
                <w14:ligatures w14:val="none"/>
              </w:rPr>
              <m:t>days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= Annual number of treatment days</w:t>
      </w:r>
    </w:p>
    <w:p w14:paraId="580CA28A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kern w:val="0"/>
                <w14:ligatures w14:val="none"/>
              </w:rPr>
              <m:t>IVD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= Cost per diagnostic/IVD unit, based on the type of diagnostic/IVD</w:t>
      </w:r>
    </w:p>
    <w:p w14:paraId="77C48017" w14:textId="77777777" w:rsidR="00D301B8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N</m:t>
            </m:r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kern w:val="0"/>
                <w14:ligatures w14:val="none"/>
              </w:rPr>
              <m:t>IVD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= Annual number of diagnostic/IVD units required</w:t>
      </w:r>
    </w:p>
    <w:p w14:paraId="4872EB24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C</m:t>
            </m:r>
          </m:e>
          <m:sub>
            <m:r>
              <m:rPr>
                <m:nor/>
              </m:rPr>
              <w:rPr>
                <w:rFonts w:ascii="Cambria Math" w:eastAsia="Times New Roman" w:hAnsi="Times New Roman" w:cs="Times New Roman"/>
                <w:kern w:val="0"/>
                <w14:ligatures w14:val="none"/>
              </w:rPr>
              <m:t>Adj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 xml:space="preserve">= Cost per </w:t>
      </w:r>
      <w:r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 xml:space="preserve">treatment adjunct </w:t>
      </w:r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 xml:space="preserve">unit, based on the type of </w:t>
      </w:r>
      <w:r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treatment adjunct</w:t>
      </w:r>
    </w:p>
    <w:p w14:paraId="7BB3966C" w14:textId="77777777" w:rsidR="00D301B8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N</m:t>
            </m:r>
          </m:e>
          <m:sub>
            <m:r>
              <m:rPr>
                <m:nor/>
              </m:rPr>
              <w:rPr>
                <w:rFonts w:ascii="Cambria Math" w:eastAsia="Times New Roman" w:hAnsi="Times New Roman" w:cs="Times New Roman"/>
                <w:kern w:val="0"/>
                <w14:ligatures w14:val="none"/>
              </w:rPr>
              <m:t>Adj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 xml:space="preserve">= Annual number of </w:t>
      </w:r>
      <w:r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 xml:space="preserve">treatment adjunct </w:t>
      </w:r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units required</w:t>
      </w:r>
    </w:p>
    <w:p w14:paraId="339E9EFA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u</m:t>
            </m:r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kern w:val="0"/>
                <w14:ligatures w14:val="none"/>
              </w:rPr>
              <m:t>cons</m:t>
            </m:r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,p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 xml:space="preserve">= Uptick for consumables at platform </w:t>
      </w:r>
      <m:oMath>
        <m:r>
          <w:rPr>
            <w:rFonts w:ascii="Cambria Math" w:eastAsia="Times New Roman" w:hAnsi="Cambria Math" w:cs="Times New Roman"/>
            <w:kern w:val="0"/>
            <w14:ligatures w14:val="none"/>
          </w:rPr>
          <m:t>p</m:t>
        </m:r>
      </m:oMath>
    </w:p>
    <w:p w14:paraId="6745AC78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u</m:t>
            </m:r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kern w:val="0"/>
                <w14:ligatures w14:val="none"/>
              </w:rPr>
              <m:t>over</m:t>
            </m:r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,p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 xml:space="preserve">= Uptick for overheads at platform </w:t>
      </w:r>
      <m:oMath>
        <m:r>
          <w:rPr>
            <w:rFonts w:ascii="Cambria Math" w:eastAsia="Times New Roman" w:hAnsi="Cambria Math" w:cs="Times New Roman"/>
            <w:kern w:val="0"/>
            <w14:ligatures w14:val="none"/>
          </w:rPr>
          <m:t>p</m:t>
        </m:r>
      </m:oMath>
    </w:p>
    <w:p w14:paraId="76F654A7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C</m:t>
            </m:r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kern w:val="0"/>
                <w14:ligatures w14:val="none"/>
              </w:rPr>
              <m:t>excl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 xml:space="preserve">= Costs excluding </w:t>
      </w:r>
      <w:r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 xml:space="preserve">treatment adjuncts, </w:t>
      </w:r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consumables and overheads</w:t>
      </w:r>
    </w:p>
    <w:p w14:paraId="631A7B6F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N</m:t>
            </m:r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kern w:val="0"/>
                <w14:ligatures w14:val="none"/>
              </w:rPr>
              <m:t>pin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= Number of people in need</w:t>
      </w:r>
    </w:p>
    <w:p w14:paraId="09FE3967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14:ligatures w14:val="none"/>
              </w:rPr>
              <m:t>acc</m:t>
            </m:r>
          </m:sub>
        </m:sSub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= Current or target percentage of people in need accessing the service</w:t>
      </w:r>
    </w:p>
    <w:p w14:paraId="78ECE35B" w14:textId="77777777" w:rsidR="00D301B8" w:rsidRPr="00431272" w:rsidRDefault="00D301B8" w:rsidP="00D301B8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>
        <m:r>
          <w:rPr>
            <w:rFonts w:ascii="Cambria Math" w:eastAsia="Times New Roman" w:hAnsi="Cambria Math" w:cs="Times New Roman"/>
            <w:kern w:val="0"/>
            <w:sz w:val="21"/>
            <w:szCs w:val="21"/>
            <w14:ligatures w14:val="none"/>
          </w:rPr>
          <m:t>M</m:t>
        </m:r>
      </m:oMath>
      <w:r w:rsidRPr="00431272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 xml:space="preserve">= Multimorbidity factor equal to half the ratio between the pooled prevalence of chronic multimorbidity and morbidity in LMICs </w:t>
      </w:r>
    </w:p>
    <w:p w14:paraId="32DB0A14" w14:textId="77777777" w:rsidR="00D301B8" w:rsidRPr="00431272" w:rsidRDefault="00D301B8" w:rsidP="00D301B8">
      <w:pPr>
        <w:spacing w:before="100" w:beforeAutospacing="1" w:after="100" w:afterAutospacing="1" w:line="300" w:lineRule="atLeast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43127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1) Visit / Inpatient Stay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irect Labour Component</w:t>
      </w:r>
    </w:p>
    <w:p w14:paraId="181E6A06" w14:textId="77777777" w:rsidR="00D301B8" w:rsidRPr="00431272" w:rsidRDefault="00D301B8" w:rsidP="00D301B8">
      <w:pPr>
        <w:spacing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visit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=</m:t>
          </m:r>
          <m:nary>
            <m:naryPr>
              <m:chr m:val="∑"/>
              <m:limLoc m:val="undOvr"/>
              <m:grow m:val="1"/>
              <m:supHide m:val="1"/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sub>
            <m:sup/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 xml:space="preserve"> </m:t>
              </m:r>
            </m:e>
          </m:nary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(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need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visit</m:t>
              </m:r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,p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N</m:t>
          </m:r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14:ligatures w14:val="none"/>
            </w:rPr>
            <m:t xml:space="preserve"> or </m:t>
          </m:r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D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U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)</m:t>
          </m:r>
        </m:oMath>
      </m:oMathPara>
    </w:p>
    <w:p w14:paraId="61D629F7" w14:textId="77777777" w:rsidR="00D301B8" w:rsidRPr="00431272" w:rsidRDefault="00D301B8" w:rsidP="00D301B8">
      <w:pPr>
        <w:spacing w:before="100" w:beforeAutospacing="1" w:after="100" w:afterAutospacing="1" w:line="300" w:lineRule="atLeast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43127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2) Procedures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irect Labour Component</w:t>
      </w:r>
    </w:p>
    <w:p w14:paraId="7014D500" w14:textId="77777777" w:rsidR="00D301B8" w:rsidRPr="00431272" w:rsidRDefault="00D301B8" w:rsidP="00D301B8">
      <w:pPr>
        <w:spacing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proc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=</m:t>
          </m:r>
          <m:nary>
            <m:naryPr>
              <m:chr m:val="∑"/>
              <m:limLoc m:val="undOvr"/>
              <m:grow m:val="1"/>
              <m:supHide m:val="1"/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sub>
            <m:sup/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 xml:space="preserve"> </m:t>
              </m:r>
            </m:e>
          </m:nary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(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t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proc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W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s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action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U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)</m:t>
          </m:r>
        </m:oMath>
      </m:oMathPara>
    </w:p>
    <w:p w14:paraId="6A3C4CE5" w14:textId="77777777" w:rsidR="00D301B8" w:rsidRPr="00431272" w:rsidRDefault="00D301B8" w:rsidP="00D301B8">
      <w:pPr>
        <w:spacing w:before="100" w:beforeAutospacing="1" w:after="100" w:afterAutospacing="1" w:line="300" w:lineRule="atLeast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43127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) Medicines</w:t>
      </w:r>
    </w:p>
    <w:p w14:paraId="265EDC9D" w14:textId="77777777" w:rsidR="00D301B8" w:rsidRPr="00431272" w:rsidRDefault="00D301B8" w:rsidP="00D301B8">
      <w:pPr>
        <w:spacing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med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=</m:t>
          </m:r>
          <m:nary>
            <m:naryPr>
              <m:chr m:val="∑"/>
              <m:limLoc m:val="undOvr"/>
              <m:grow m:val="1"/>
              <m:supHide m:val="1"/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sub>
            <m:sup/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 xml:space="preserve"> </m:t>
              </m:r>
            </m:e>
          </m:nary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(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med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s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action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s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HP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d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dose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T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days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U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)</m:t>
          </m:r>
        </m:oMath>
      </m:oMathPara>
    </w:p>
    <w:p w14:paraId="20422A56" w14:textId="77777777" w:rsidR="00D301B8" w:rsidRPr="00431272" w:rsidRDefault="00D301B8" w:rsidP="00D301B8">
      <w:pPr>
        <w:spacing w:before="100" w:beforeAutospacing="1" w:after="100" w:afterAutospacing="1" w:line="300" w:lineRule="atLeast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43127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4) Diagnostics / IVD</w:t>
      </w:r>
    </w:p>
    <w:p w14:paraId="255EDAAB" w14:textId="77777777" w:rsidR="00D301B8" w:rsidRPr="00431272" w:rsidRDefault="00D301B8" w:rsidP="00D301B8">
      <w:pPr>
        <w:spacing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IVD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=</m:t>
          </m:r>
          <m:nary>
            <m:naryPr>
              <m:chr m:val="∑"/>
              <m:limLoc m:val="undOvr"/>
              <m:grow m:val="1"/>
              <m:supHide m:val="1"/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sub>
            <m:sup/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 xml:space="preserve"> </m:t>
              </m:r>
            </m:e>
          </m:nary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(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IVD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s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action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 xml:space="preserve"> 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N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IVD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U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)</m:t>
          </m:r>
        </m:oMath>
      </m:oMathPara>
    </w:p>
    <w:p w14:paraId="42F79927" w14:textId="77777777" w:rsidR="00D301B8" w:rsidRDefault="00D301B8" w:rsidP="00D301B8">
      <w:pPr>
        <w:spacing w:before="100" w:beforeAutospacing="1" w:after="100" w:afterAutospacing="1" w:line="300" w:lineRule="atLeast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43127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5)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reatment Adjuncts</w:t>
      </w:r>
    </w:p>
    <w:p w14:paraId="2FBB4E80" w14:textId="77777777" w:rsidR="00D301B8" w:rsidRDefault="00D301B8" w:rsidP="00D301B8">
      <w:pPr>
        <w:spacing w:before="100" w:beforeAutospacing="1" w:after="100" w:afterAutospacing="1" w:line="300" w:lineRule="atLeast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Adj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=</m:t>
          </m:r>
          <m:nary>
            <m:naryPr>
              <m:chr m:val="∑"/>
              <m:limLoc m:val="undOvr"/>
              <m:grow m:val="1"/>
              <m:supHide m:val="1"/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sub>
            <m:sup/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 xml:space="preserve"> </m:t>
              </m:r>
            </m:e>
          </m:nary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(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Adj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s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action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 xml:space="preserve"> 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N</m:t>
              </m:r>
            </m:e>
            <m:sub>
              <m:r>
                <m:rPr>
                  <m:nor/>
                </m:rPr>
                <w:rPr>
                  <w:rFonts w:ascii="Cambria Math" w:eastAsia="Times New Roman" w:hAnsi="Times New Roman" w:cs="Times New Roman"/>
                  <w:kern w:val="0"/>
                  <w14:ligatures w14:val="none"/>
                </w:rPr>
                <m:t>Adj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U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)</m:t>
          </m:r>
        </m:oMath>
      </m:oMathPara>
    </w:p>
    <w:p w14:paraId="3FBF5C77" w14:textId="77777777" w:rsidR="00D301B8" w:rsidRPr="0062792D" w:rsidRDefault="00D301B8" w:rsidP="00D301B8">
      <w:pPr>
        <w:spacing w:before="100" w:beforeAutospacing="1" w:after="100" w:afterAutospacing="1" w:line="300" w:lineRule="atLeast"/>
        <w:outlineLvl w:val="2"/>
        <w:rPr>
          <w:rFonts w:ascii="Times New Roman" w:eastAsia="Times New Roman" w:hAnsi="Times New Roman" w:cs="Times New Roman"/>
          <w:b/>
          <w:bCs/>
          <w:kern w:val="0"/>
          <w:lang w:val="fr-FR"/>
          <w14:ligatures w14:val="none"/>
        </w:rPr>
      </w:pPr>
      <w:r w:rsidRPr="0062792D">
        <w:rPr>
          <w:rFonts w:ascii="Times New Roman" w:eastAsia="Times New Roman" w:hAnsi="Times New Roman" w:cs="Times New Roman"/>
          <w:b/>
          <w:bCs/>
          <w:kern w:val="0"/>
          <w:lang w:val="fr-FR"/>
          <w14:ligatures w14:val="none"/>
        </w:rPr>
        <w:t>6) Consumables</w:t>
      </w:r>
    </w:p>
    <w:p w14:paraId="2B4B2483" w14:textId="77777777" w:rsidR="00D301B8" w:rsidRPr="0062792D" w:rsidRDefault="00D301B8" w:rsidP="00D301B8">
      <w:pPr>
        <w:spacing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:lang w:val="fr-FR"/>
          <w14:ligatures w14:val="none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:lang w:val="fr-FR"/>
                  <w14:ligatures w14:val="none"/>
                </w:rPr>
                <m:t>cons</m:t>
              </m:r>
            </m:sub>
          </m:sSub>
          <m:r>
            <w:rPr>
              <w:rFonts w:ascii="Cambria Math" w:eastAsia="Times New Roman" w:hAnsi="Cambria Math" w:cs="Times New Roman"/>
              <w:kern w:val="0"/>
              <w:lang w:val="fr-FR"/>
              <w14:ligatures w14:val="none"/>
            </w:rPr>
            <m:t>=</m:t>
          </m:r>
          <m:nary>
            <m:naryPr>
              <m:chr m:val="∑"/>
              <m:limLoc m:val="undOvr"/>
              <m:grow m:val="1"/>
              <m:supHide m:val="1"/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sub>
            <m:sup/>
            <m:e>
              <m:r>
                <w:rPr>
                  <w:rFonts w:ascii="Cambria Math" w:eastAsia="Times New Roman" w:hAnsi="Cambria Math" w:cs="Times New Roman"/>
                  <w:kern w:val="0"/>
                  <w:lang w:val="fr-FR"/>
                  <w14:ligatures w14:val="none"/>
                </w:rPr>
                <m:t xml:space="preserve"> </m:t>
              </m:r>
            </m:e>
          </m:nary>
          <m:r>
            <w:rPr>
              <w:rFonts w:ascii="Cambria Math" w:eastAsia="Times New Roman" w:hAnsi="Cambria Math" w:cs="Times New Roman"/>
              <w:kern w:val="0"/>
              <w:lang w:val="fr-FR"/>
              <w14:ligatures w14:val="none"/>
            </w:rPr>
            <m:t>(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u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:lang w:val="fr-FR"/>
                  <w14:ligatures w14:val="none"/>
                </w:rPr>
                <m:t>cons</m:t>
              </m:r>
              <m:r>
                <w:rPr>
                  <w:rFonts w:ascii="Cambria Math" w:eastAsia="Times New Roman" w:hAnsi="Cambria Math" w:cs="Times New Roman"/>
                  <w:kern w:val="0"/>
                  <w:lang w:val="fr-FR"/>
                  <w14:ligatures w14:val="none"/>
                </w:rPr>
                <m:t>,</m:t>
              </m:r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sub>
          </m:sSub>
          <m:r>
            <w:rPr>
              <w:rFonts w:ascii="Cambria Math" w:eastAsia="Times New Roman" w:hAnsi="Cambria Math" w:cs="Times New Roman"/>
              <w:kern w:val="0"/>
              <w:lang w:val="fr-FR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:lang w:val="fr-FR"/>
                  <w14:ligatures w14:val="none"/>
                </w:rPr>
                <m:t>excl</m:t>
              </m:r>
            </m:sub>
          </m:sSub>
          <m:r>
            <w:rPr>
              <w:rFonts w:ascii="Cambria Math" w:eastAsia="Times New Roman" w:hAnsi="Cambria Math" w:cs="Times New Roman"/>
              <w:kern w:val="0"/>
              <w:lang w:val="fr-FR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U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sub>
          </m:sSub>
          <m:r>
            <w:rPr>
              <w:rFonts w:ascii="Cambria Math" w:eastAsia="Times New Roman" w:hAnsi="Cambria Math" w:cs="Times New Roman"/>
              <w:kern w:val="0"/>
              <w:lang w:val="fr-FR"/>
              <w14:ligatures w14:val="none"/>
            </w:rPr>
            <m:t>)</m:t>
          </m:r>
        </m:oMath>
      </m:oMathPara>
    </w:p>
    <w:p w14:paraId="7CC482EA" w14:textId="77777777" w:rsidR="00D301B8" w:rsidRPr="00431272" w:rsidRDefault="00D301B8" w:rsidP="00D301B8">
      <w:pPr>
        <w:spacing w:before="100" w:beforeAutospacing="1" w:after="100" w:afterAutospacing="1" w:line="300" w:lineRule="atLeast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7</w:t>
      </w:r>
      <w:r w:rsidRPr="0043127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) Overheads</w:t>
      </w:r>
    </w:p>
    <w:p w14:paraId="19DF363C" w14:textId="77777777" w:rsidR="00D301B8" w:rsidRPr="00431272" w:rsidRDefault="00D301B8" w:rsidP="00D301B8">
      <w:pPr>
        <w:spacing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over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=</m:t>
          </m:r>
          <m:nary>
            <m:naryPr>
              <m:chr m:val="∑"/>
              <m:limLoc m:val="undOvr"/>
              <m:grow m:val="1"/>
              <m:supHide m:val="1"/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sub>
            <m:sup/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 xml:space="preserve"> </m:t>
              </m:r>
            </m:e>
          </m:nary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(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u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over</m:t>
              </m:r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,p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excl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U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p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)</m:t>
          </m:r>
        </m:oMath>
      </m:oMathPara>
    </w:p>
    <w:p w14:paraId="23304C94" w14:textId="77777777" w:rsidR="00D301B8" w:rsidRPr="00431272" w:rsidRDefault="00D301B8" w:rsidP="00D301B8">
      <w:pPr>
        <w:spacing w:before="100" w:beforeAutospacing="1" w:after="100" w:afterAutospacing="1" w:line="300" w:lineRule="atLeast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8</w:t>
      </w:r>
      <w:r w:rsidRPr="0043127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) Total Service Cost per Service User</w:t>
      </w:r>
    </w:p>
    <w:p w14:paraId="0EF686C3" w14:textId="77777777" w:rsidR="00D301B8" w:rsidRPr="0062792D" w:rsidRDefault="00D301B8" w:rsidP="00D301B8">
      <w:pPr>
        <w:spacing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:lang w:val="da-DK"/>
          <w14:ligatures w14:val="none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:lang w:val="da-DK"/>
                  <w14:ligatures w14:val="none"/>
                </w:rPr>
                <m:t>user</m:t>
              </m:r>
            </m:sub>
          </m:sSub>
          <m:r>
            <w:rPr>
              <w:rFonts w:ascii="Cambria Math" w:eastAsia="Times New Roman" w:hAnsi="Cambria Math" w:cs="Times New Roman"/>
              <w:kern w:val="0"/>
              <w:lang w:val="da-DK"/>
              <w14:ligatures w14:val="none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:lang w:val="da-DK"/>
                  <w14:ligatures w14:val="none"/>
                </w:rPr>
                <m:t>visit</m:t>
              </m:r>
            </m:sub>
          </m:sSub>
          <m:r>
            <w:rPr>
              <w:rFonts w:ascii="Cambria Math" w:eastAsia="Times New Roman" w:hAnsi="Cambria Math" w:cs="Times New Roman"/>
              <w:kern w:val="0"/>
              <w:lang w:val="da-DK"/>
              <w14:ligatures w14:val="none"/>
            </w:rPr>
            <m:t>×</m:t>
          </m:r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M</m:t>
          </m:r>
          <m:r>
            <w:rPr>
              <w:rFonts w:ascii="Cambria Math" w:eastAsia="Times New Roman" w:hAnsi="Cambria Math" w:cs="Times New Roman"/>
              <w:kern w:val="0"/>
              <w:lang w:val="da-DK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:lang w:val="da-DK"/>
                  <w14:ligatures w14:val="none"/>
                </w:rPr>
                <m:t>proc</m:t>
              </m:r>
            </m:sub>
          </m:sSub>
          <m:r>
            <w:rPr>
              <w:rFonts w:ascii="Cambria Math" w:eastAsia="Times New Roman" w:hAnsi="Cambria Math" w:cs="Times New Roman"/>
              <w:kern w:val="0"/>
              <w:lang w:val="da-DK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:lang w:val="da-DK"/>
                  <w14:ligatures w14:val="none"/>
                </w:rPr>
                <m:t>med</m:t>
              </m:r>
            </m:sub>
          </m:sSub>
          <m:r>
            <w:rPr>
              <w:rFonts w:ascii="Cambria Math" w:eastAsia="Times New Roman" w:hAnsi="Cambria Math" w:cs="Times New Roman"/>
              <w:kern w:val="0"/>
              <w:lang w:val="da-DK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:lang w:val="da-DK"/>
                  <w14:ligatures w14:val="none"/>
                </w:rPr>
                <m:t>IVD</m:t>
              </m:r>
            </m:sub>
          </m:sSub>
          <m:r>
            <w:rPr>
              <w:rFonts w:ascii="Cambria Math" w:eastAsia="Times New Roman" w:hAnsi="Cambria Math" w:cs="Times New Roman"/>
              <w:kern w:val="0"/>
              <w:lang w:val="da-DK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kern w:val="0"/>
                      <w:lang w:val="da-DK"/>
                      <w14:ligatures w14:val="none"/>
                    </w:rPr>
                    <m:t>Adj</m:t>
                  </m:r>
                </m:sub>
              </m:sSub>
              <m:r>
                <w:rPr>
                  <w:rFonts w:ascii="Cambria Math" w:eastAsia="Times New Roman" w:hAnsi="Cambria Math" w:cs="Times New Roman"/>
                  <w:kern w:val="0"/>
                  <w:lang w:val="da-DK"/>
                  <w14:ligatures w14:val="none"/>
                </w:rPr>
                <m:t xml:space="preserve">+ </m:t>
              </m:r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:lang w:val="da-DK"/>
                  <w14:ligatures w14:val="none"/>
                </w:rPr>
                <m:t>cons</m:t>
              </m:r>
            </m:sub>
          </m:sSub>
          <m:r>
            <w:rPr>
              <w:rFonts w:ascii="Cambria Math" w:eastAsia="Times New Roman" w:hAnsi="Cambria Math" w:cs="Times New Roman"/>
              <w:kern w:val="0"/>
              <w:lang w:val="da-DK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:lang w:val="da-DK"/>
                  <w14:ligatures w14:val="none"/>
                </w:rPr>
                <m:t>over</m:t>
              </m:r>
            </m:sub>
          </m:sSub>
        </m:oMath>
      </m:oMathPara>
    </w:p>
    <w:p w14:paraId="229C94C6" w14:textId="77777777" w:rsidR="00D301B8" w:rsidRPr="00431272" w:rsidRDefault="00D301B8" w:rsidP="00D301B8">
      <w:pPr>
        <w:spacing w:before="100" w:beforeAutospacing="1" w:after="100" w:afterAutospacing="1" w:line="300" w:lineRule="atLeast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9</w:t>
      </w:r>
      <w:r w:rsidRPr="0043127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) Total Service Cost</w:t>
      </w:r>
    </w:p>
    <w:p w14:paraId="6C0430AA" w14:textId="77777777" w:rsidR="00D301B8" w:rsidRPr="00431272" w:rsidRDefault="00D301B8" w:rsidP="00D301B8">
      <w:pPr>
        <w:spacing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total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C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user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N</m:t>
              </m:r>
            </m:e>
            <m:sub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m:t>pin</m:t>
              </m:r>
            </m:sub>
          </m:sSub>
          <m:r>
            <w:rPr>
              <w:rFonts w:ascii="Cambria Math" w:eastAsia="Times New Roman" w:hAnsi="Cambria Math" w:cs="Times New Roman"/>
              <w:kern w:val="0"/>
              <w14:ligatures w14:val="none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U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acc</m:t>
              </m:r>
            </m:sub>
          </m:sSub>
          <m:r>
            <m:rPr>
              <m:sty m:val="p"/>
            </m:rPr>
            <w:rPr>
              <w:rFonts w:ascii="Times New Roman" w:eastAsia="Times New Roman" w:hAnsi="Times New Roman" w:cs="Times New Roman"/>
              <w:kern w:val="0"/>
              <w14:ligatures w14:val="none"/>
            </w:rPr>
            <w:br/>
          </m:r>
        </m:oMath>
      </m:oMathPara>
    </w:p>
    <w:p w14:paraId="77CBE78F" w14:textId="77777777" w:rsidR="00D301B8" w:rsidRPr="00431272" w:rsidRDefault="00D301B8" w:rsidP="00D301B8">
      <w:pPr>
        <w:spacing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</w:p>
    <w:p w14:paraId="647F5840" w14:textId="77777777" w:rsidR="00D301B8" w:rsidRPr="00431272" w:rsidRDefault="00D301B8" w:rsidP="00D301B8">
      <w:pPr>
        <w:spacing w:line="300" w:lineRule="atLeast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</w:p>
    <w:p w14:paraId="599FF8FA" w14:textId="6CC34DA7" w:rsidR="00CB0964" w:rsidRPr="00D301B8" w:rsidRDefault="00CB0964"/>
    <w:sectPr w:rsidR="00CB0964" w:rsidRPr="00D301B8" w:rsidSect="00D30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(Body)">
    <w:altName w:val="Calibr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724D13"/>
    <w:multiLevelType w:val="multilevel"/>
    <w:tmpl w:val="0B9E1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9868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1B8"/>
    <w:rsid w:val="00184ACD"/>
    <w:rsid w:val="00414512"/>
    <w:rsid w:val="00547BC8"/>
    <w:rsid w:val="006A7ADB"/>
    <w:rsid w:val="00CB0964"/>
    <w:rsid w:val="00D301B8"/>
    <w:rsid w:val="00E9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0117B"/>
  <w15:chartTrackingRefBased/>
  <w15:docId w15:val="{ED12892E-CDF6-4D46-8F9B-CD0A16BC3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1B8"/>
    <w:pPr>
      <w:spacing w:after="0" w:line="240" w:lineRule="auto"/>
    </w:pPr>
    <w:rPr>
      <w:rFonts w:ascii="Calibri (Body)" w:eastAsiaTheme="minorEastAsia" w:hAnsi="Calibri (Body)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1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1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1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1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1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1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1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1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1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1B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1B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1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1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1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1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1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1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1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1B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Nederpelt</dc:creator>
  <cp:keywords/>
  <dc:description/>
  <cp:lastModifiedBy>Charlie Nederpelt</cp:lastModifiedBy>
  <cp:revision>1</cp:revision>
  <dcterms:created xsi:type="dcterms:W3CDTF">2026-02-26T20:47:00Z</dcterms:created>
  <dcterms:modified xsi:type="dcterms:W3CDTF">2026-02-26T21:27:00Z</dcterms:modified>
</cp:coreProperties>
</file>